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20F7" w:rsidRDefault="002478C6" w:rsidP="002478C6">
      <w:pPr>
        <w:rPr>
          <w:szCs w:val="21"/>
        </w:rPr>
      </w:pPr>
      <w:r w:rsidRPr="00C17F76">
        <w:rPr>
          <w:b/>
          <w:sz w:val="24"/>
        </w:rPr>
        <w:t xml:space="preserve">Table </w:t>
      </w:r>
      <w:r w:rsidRPr="00C17F76">
        <w:rPr>
          <w:rFonts w:hint="eastAsia"/>
          <w:b/>
          <w:sz w:val="24"/>
        </w:rPr>
        <w:t>S2</w:t>
      </w:r>
      <w:r w:rsidRPr="0045423C">
        <w:rPr>
          <w:szCs w:val="21"/>
        </w:rPr>
        <w:t xml:space="preserve">. </w:t>
      </w:r>
      <w:r w:rsidRPr="00657E8C">
        <w:rPr>
          <w:rFonts w:hint="eastAsia"/>
          <w:sz w:val="24"/>
        </w:rPr>
        <w:t>Characteristics of clinical patients with breast cancer</w:t>
      </w:r>
      <w:r>
        <w:rPr>
          <w:rFonts w:hint="eastAsia"/>
          <w:szCs w:val="21"/>
        </w:rPr>
        <w:t>.</w:t>
      </w:r>
      <w:r w:rsidR="00B920F7" w:rsidRPr="0045423C">
        <w:rPr>
          <w:szCs w:val="21"/>
        </w:rPr>
        <w:t xml:space="preserve"> </w:t>
      </w:r>
    </w:p>
    <w:p w:rsidR="00DE698E" w:rsidRPr="007A1906" w:rsidRDefault="00DE698E" w:rsidP="002478C6">
      <w:pPr>
        <w:rPr>
          <w:szCs w:val="21"/>
        </w:rPr>
      </w:pPr>
    </w:p>
    <w:tbl>
      <w:tblPr>
        <w:tblW w:w="13787" w:type="dxa"/>
        <w:tblInd w:w="98" w:type="dxa"/>
        <w:tblLook w:val="0000" w:firstRow="0" w:lastRow="0" w:firstColumn="0" w:lastColumn="0" w:noHBand="0" w:noVBand="0"/>
      </w:tblPr>
      <w:tblGrid>
        <w:gridCol w:w="1258"/>
        <w:gridCol w:w="1103"/>
        <w:gridCol w:w="951"/>
        <w:gridCol w:w="788"/>
        <w:gridCol w:w="706"/>
        <w:gridCol w:w="820"/>
        <w:gridCol w:w="880"/>
        <w:gridCol w:w="900"/>
        <w:gridCol w:w="1080"/>
        <w:gridCol w:w="1560"/>
        <w:gridCol w:w="2160"/>
        <w:gridCol w:w="1581"/>
      </w:tblGrid>
      <w:tr w:rsidR="002478C6" w:rsidRPr="00364C87" w:rsidTr="006E3BB1">
        <w:trPr>
          <w:trHeight w:val="648"/>
        </w:trPr>
        <w:tc>
          <w:tcPr>
            <w:tcW w:w="12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8C6" w:rsidRPr="00162555" w:rsidRDefault="002478C6" w:rsidP="00886915">
            <w:pPr>
              <w:widowControl/>
              <w:ind w:right="400"/>
              <w:jc w:val="center"/>
              <w:rPr>
                <w:b/>
                <w:bCs/>
                <w:kern w:val="0"/>
                <w:szCs w:val="21"/>
              </w:rPr>
            </w:pPr>
            <w:r w:rsidRPr="00162555">
              <w:rPr>
                <w:rFonts w:hint="eastAsia"/>
                <w:b/>
                <w:bCs/>
                <w:kern w:val="0"/>
                <w:szCs w:val="21"/>
              </w:rPr>
              <w:t>Patient</w:t>
            </w:r>
            <w:r w:rsidR="00886915" w:rsidRPr="00162555">
              <w:rPr>
                <w:rFonts w:hint="eastAsia"/>
                <w:b/>
                <w:bCs/>
                <w:kern w:val="0"/>
                <w:szCs w:val="21"/>
              </w:rPr>
              <w:t xml:space="preserve"> </w:t>
            </w:r>
            <w:r w:rsidRPr="00162555">
              <w:rPr>
                <w:rFonts w:hint="eastAsia"/>
                <w:b/>
                <w:bCs/>
                <w:kern w:val="0"/>
                <w:szCs w:val="21"/>
              </w:rPr>
              <w:t>No.</w:t>
            </w:r>
          </w:p>
        </w:tc>
        <w:tc>
          <w:tcPr>
            <w:tcW w:w="11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8C6" w:rsidRPr="00162555" w:rsidRDefault="002478C6" w:rsidP="00886915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162555">
              <w:rPr>
                <w:rFonts w:hint="eastAsia"/>
                <w:b/>
                <w:bCs/>
                <w:kern w:val="0"/>
                <w:szCs w:val="21"/>
              </w:rPr>
              <w:t>Age(year)</w:t>
            </w: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8C6" w:rsidRPr="00162555" w:rsidRDefault="002478C6" w:rsidP="00886915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162555">
              <w:rPr>
                <w:rFonts w:hint="eastAsia"/>
                <w:b/>
                <w:bCs/>
                <w:kern w:val="0"/>
                <w:szCs w:val="21"/>
              </w:rPr>
              <w:t>Tumor size(cm)</w:t>
            </w:r>
          </w:p>
        </w:tc>
        <w:tc>
          <w:tcPr>
            <w:tcW w:w="7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8C6" w:rsidRPr="00162555" w:rsidRDefault="002478C6" w:rsidP="00886915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162555">
              <w:rPr>
                <w:b/>
                <w:bCs/>
                <w:kern w:val="0"/>
                <w:szCs w:val="21"/>
              </w:rPr>
              <w:t>Grade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8C6" w:rsidRPr="00162555" w:rsidRDefault="002478C6" w:rsidP="00886915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162555">
              <w:rPr>
                <w:rFonts w:hint="eastAsia"/>
                <w:b/>
                <w:bCs/>
                <w:kern w:val="0"/>
                <w:szCs w:val="21"/>
              </w:rPr>
              <w:t>TNM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8C6" w:rsidRPr="00162555" w:rsidRDefault="002478C6" w:rsidP="00886915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162555">
              <w:rPr>
                <w:b/>
                <w:bCs/>
                <w:kern w:val="0"/>
                <w:szCs w:val="21"/>
              </w:rPr>
              <w:t>ER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8C6" w:rsidRPr="00162555" w:rsidRDefault="002478C6" w:rsidP="00886915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162555">
              <w:rPr>
                <w:b/>
                <w:bCs/>
                <w:kern w:val="0"/>
                <w:szCs w:val="21"/>
              </w:rPr>
              <w:t>PR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8C6" w:rsidRPr="00162555" w:rsidRDefault="002478C6" w:rsidP="00886915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162555">
              <w:rPr>
                <w:rFonts w:hint="eastAsia"/>
                <w:b/>
                <w:bCs/>
                <w:kern w:val="0"/>
                <w:szCs w:val="21"/>
              </w:rPr>
              <w:t>HER2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8C6" w:rsidRPr="00162555" w:rsidRDefault="002478C6" w:rsidP="00886915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162555">
              <w:rPr>
                <w:b/>
                <w:bCs/>
                <w:kern w:val="0"/>
                <w:szCs w:val="21"/>
              </w:rPr>
              <w:t>MIB-1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8C6" w:rsidRPr="00162555" w:rsidRDefault="002478C6" w:rsidP="00886915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162555">
              <w:rPr>
                <w:rFonts w:hint="eastAsia"/>
                <w:b/>
                <w:bCs/>
                <w:kern w:val="0"/>
                <w:szCs w:val="21"/>
              </w:rPr>
              <w:t>Metastasis node count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8C6" w:rsidRPr="00162555" w:rsidRDefault="002478C6" w:rsidP="00886915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162555">
              <w:rPr>
                <w:rFonts w:hint="eastAsia"/>
                <w:b/>
                <w:bCs/>
                <w:kern w:val="0"/>
                <w:szCs w:val="21"/>
              </w:rPr>
              <w:t>Histological subtype</w:t>
            </w: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8C6" w:rsidRPr="00162555" w:rsidRDefault="002478C6" w:rsidP="00886915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162555">
              <w:rPr>
                <w:rFonts w:hint="eastAsia"/>
                <w:b/>
                <w:bCs/>
                <w:kern w:val="0"/>
                <w:szCs w:val="21"/>
              </w:rPr>
              <w:t>Fold repression of miR-133b</w:t>
            </w:r>
            <w:r w:rsidRPr="00162555">
              <w:rPr>
                <w:b/>
                <w:bCs/>
                <w:kern w:val="0"/>
                <w:szCs w:val="21"/>
              </w:rPr>
              <w:t>(log</w:t>
            </w:r>
            <w:r w:rsidRPr="00162555">
              <w:rPr>
                <w:b/>
                <w:bCs/>
                <w:kern w:val="0"/>
                <w:szCs w:val="21"/>
                <w:vertAlign w:val="subscript"/>
              </w:rPr>
              <w:t>2</w:t>
            </w:r>
            <w:r w:rsidRPr="00162555">
              <w:rPr>
                <w:b/>
                <w:bCs/>
                <w:kern w:val="0"/>
                <w:szCs w:val="21"/>
              </w:rPr>
              <w:t>)</w:t>
            </w:r>
          </w:p>
        </w:tc>
      </w:tr>
      <w:tr w:rsidR="002478C6" w:rsidRPr="0045423C" w:rsidTr="006E3BB1">
        <w:trPr>
          <w:trHeight w:val="285"/>
        </w:trPr>
        <w:tc>
          <w:tcPr>
            <w:tcW w:w="12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6E3BB1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  <w:r w:rsidR="002478C6" w:rsidRPr="0045423C">
              <w:rPr>
                <w:kern w:val="0"/>
                <w:sz w:val="20"/>
              </w:rPr>
              <w:t>#</w:t>
            </w:r>
          </w:p>
        </w:tc>
        <w:tc>
          <w:tcPr>
            <w:tcW w:w="11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75</w:t>
            </w: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</w:t>
            </w:r>
          </w:p>
        </w:tc>
        <w:tc>
          <w:tcPr>
            <w:tcW w:w="7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40%+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0\16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</w:t>
            </w: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78C6" w:rsidRPr="0045423C" w:rsidRDefault="002478C6" w:rsidP="00140100">
            <w:pPr>
              <w:jc w:val="center"/>
              <w:rPr>
                <w:sz w:val="24"/>
              </w:rPr>
            </w:pPr>
            <w:r w:rsidRPr="0045423C">
              <w:t>15.49</w:t>
            </w:r>
          </w:p>
        </w:tc>
      </w:tr>
      <w:tr w:rsidR="002478C6" w:rsidRPr="0045423C" w:rsidTr="006E3BB1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60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\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78C6" w:rsidRPr="0045423C" w:rsidRDefault="002478C6" w:rsidP="00140100">
            <w:pPr>
              <w:jc w:val="center"/>
              <w:rPr>
                <w:sz w:val="24"/>
              </w:rPr>
            </w:pPr>
            <w:r w:rsidRPr="0045423C">
              <w:t>17.80</w:t>
            </w:r>
          </w:p>
        </w:tc>
      </w:tr>
      <w:tr w:rsidR="002478C6" w:rsidRPr="0045423C" w:rsidTr="006E3BB1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5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60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\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78C6" w:rsidRPr="0045423C" w:rsidRDefault="002478C6" w:rsidP="00140100">
            <w:pPr>
              <w:jc w:val="center"/>
              <w:rPr>
                <w:sz w:val="24"/>
              </w:rPr>
            </w:pPr>
            <w:r w:rsidRPr="0045423C">
              <w:t>13.57</w:t>
            </w:r>
          </w:p>
        </w:tc>
      </w:tr>
      <w:tr w:rsidR="002478C6" w:rsidRPr="0045423C" w:rsidTr="006E3BB1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4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40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3\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78C6" w:rsidRPr="0045423C" w:rsidRDefault="002478C6" w:rsidP="00140100">
            <w:pPr>
              <w:jc w:val="center"/>
              <w:rPr>
                <w:sz w:val="24"/>
              </w:rPr>
            </w:pPr>
            <w:r w:rsidRPr="0045423C">
              <w:t>2.12</w:t>
            </w:r>
          </w:p>
        </w:tc>
      </w:tr>
      <w:tr w:rsidR="002478C6" w:rsidRPr="0045423C" w:rsidTr="006E3BB1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5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1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0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0\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78C6" w:rsidRPr="0045423C" w:rsidRDefault="002478C6" w:rsidP="00140100">
            <w:pPr>
              <w:jc w:val="center"/>
              <w:rPr>
                <w:sz w:val="24"/>
              </w:rPr>
            </w:pPr>
            <w:r w:rsidRPr="0045423C">
              <w:t>18.41</w:t>
            </w:r>
          </w:p>
        </w:tc>
      </w:tr>
      <w:tr w:rsidR="002478C6" w:rsidRPr="0045423C" w:rsidTr="006E3BB1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6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1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50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0\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78C6" w:rsidRPr="0045423C" w:rsidRDefault="002478C6" w:rsidP="00140100">
            <w:pPr>
              <w:jc w:val="center"/>
              <w:rPr>
                <w:sz w:val="24"/>
              </w:rPr>
            </w:pPr>
            <w:r w:rsidRPr="0045423C">
              <w:t>10.32</w:t>
            </w:r>
          </w:p>
        </w:tc>
      </w:tr>
      <w:tr w:rsidR="002478C6" w:rsidRPr="0045423C" w:rsidTr="006E3BB1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7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0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8\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78C6" w:rsidRPr="0045423C" w:rsidRDefault="002478C6" w:rsidP="00140100">
            <w:pPr>
              <w:jc w:val="center"/>
              <w:rPr>
                <w:sz w:val="24"/>
              </w:rPr>
            </w:pPr>
            <w:r w:rsidRPr="0045423C">
              <w:t>15.25</w:t>
            </w:r>
          </w:p>
        </w:tc>
      </w:tr>
      <w:tr w:rsidR="002478C6" w:rsidRPr="0045423C" w:rsidTr="006E3BB1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8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0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10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0\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78C6" w:rsidRPr="0045423C" w:rsidRDefault="002478C6" w:rsidP="00140100">
            <w:pPr>
              <w:jc w:val="center"/>
              <w:rPr>
                <w:sz w:val="24"/>
              </w:rPr>
            </w:pPr>
            <w:r w:rsidRPr="0045423C">
              <w:t>-5.36</w:t>
            </w:r>
          </w:p>
        </w:tc>
      </w:tr>
      <w:tr w:rsidR="002478C6" w:rsidRPr="0045423C" w:rsidTr="006E3BB1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9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6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5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1\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Apocrin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78C6" w:rsidRPr="0045423C" w:rsidRDefault="002478C6" w:rsidP="00140100">
            <w:pPr>
              <w:jc w:val="center"/>
              <w:rPr>
                <w:sz w:val="24"/>
              </w:rPr>
            </w:pPr>
            <w:r w:rsidRPr="0045423C">
              <w:t>16.29</w:t>
            </w:r>
          </w:p>
        </w:tc>
      </w:tr>
      <w:tr w:rsidR="002478C6" w:rsidRPr="0045423C" w:rsidTr="006E3BB1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10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6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.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10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\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78C6" w:rsidRPr="0045423C" w:rsidRDefault="002478C6" w:rsidP="00140100">
            <w:pPr>
              <w:jc w:val="center"/>
              <w:rPr>
                <w:sz w:val="24"/>
              </w:rPr>
            </w:pPr>
            <w:r w:rsidRPr="0045423C">
              <w:t>-0.60</w:t>
            </w:r>
          </w:p>
        </w:tc>
      </w:tr>
      <w:tr w:rsidR="002478C6" w:rsidRPr="0045423C" w:rsidTr="006E3BB1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11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5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0\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78C6" w:rsidRPr="0045423C" w:rsidRDefault="002478C6" w:rsidP="00140100">
            <w:pPr>
              <w:jc w:val="center"/>
              <w:rPr>
                <w:sz w:val="24"/>
              </w:rPr>
            </w:pPr>
            <w:r w:rsidRPr="0045423C">
              <w:t>20.48</w:t>
            </w:r>
          </w:p>
        </w:tc>
      </w:tr>
      <w:tr w:rsidR="002478C6" w:rsidRPr="0045423C" w:rsidTr="006E3BB1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12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60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\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78C6" w:rsidRPr="0045423C" w:rsidRDefault="002478C6" w:rsidP="00140100">
            <w:pPr>
              <w:jc w:val="center"/>
              <w:rPr>
                <w:sz w:val="24"/>
              </w:rPr>
            </w:pPr>
            <w:r w:rsidRPr="0045423C">
              <w:t>10.46</w:t>
            </w:r>
          </w:p>
        </w:tc>
      </w:tr>
      <w:tr w:rsidR="002478C6" w:rsidRPr="0045423C" w:rsidTr="006E3BB1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13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5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10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14\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Lobular and colloid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78C6" w:rsidRPr="0045423C" w:rsidRDefault="002478C6" w:rsidP="00140100">
            <w:pPr>
              <w:jc w:val="center"/>
              <w:rPr>
                <w:sz w:val="24"/>
              </w:rPr>
            </w:pPr>
            <w:r w:rsidRPr="0045423C">
              <w:t>23.59</w:t>
            </w:r>
          </w:p>
        </w:tc>
      </w:tr>
      <w:tr w:rsidR="002478C6" w:rsidRPr="0045423C" w:rsidTr="006E3BB1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14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90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3\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78C6" w:rsidRPr="0045423C" w:rsidRDefault="002478C6" w:rsidP="00140100">
            <w:pPr>
              <w:jc w:val="center"/>
              <w:rPr>
                <w:sz w:val="24"/>
              </w:rPr>
            </w:pPr>
            <w:r w:rsidRPr="0045423C">
              <w:t>11.69</w:t>
            </w:r>
          </w:p>
        </w:tc>
      </w:tr>
      <w:tr w:rsidR="002478C6" w:rsidRPr="0045423C" w:rsidTr="006E3BB1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15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7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10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0\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78C6" w:rsidRPr="0045423C" w:rsidRDefault="002478C6" w:rsidP="00140100">
            <w:pPr>
              <w:jc w:val="center"/>
              <w:rPr>
                <w:sz w:val="24"/>
              </w:rPr>
            </w:pPr>
            <w:r w:rsidRPr="0045423C">
              <w:t>7.39</w:t>
            </w:r>
          </w:p>
        </w:tc>
      </w:tr>
      <w:tr w:rsidR="002478C6" w:rsidRPr="0045423C" w:rsidTr="006E3BB1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16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80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0\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78C6" w:rsidRPr="0045423C" w:rsidRDefault="002478C6" w:rsidP="00140100">
            <w:pPr>
              <w:jc w:val="center"/>
              <w:rPr>
                <w:sz w:val="24"/>
              </w:rPr>
            </w:pPr>
            <w:r w:rsidRPr="0045423C">
              <w:t>14.94</w:t>
            </w:r>
          </w:p>
        </w:tc>
      </w:tr>
      <w:tr w:rsidR="002478C6" w:rsidRPr="0045423C" w:rsidTr="006E3BB1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17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50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13\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78C6" w:rsidRPr="0045423C" w:rsidRDefault="002478C6" w:rsidP="00140100">
            <w:pPr>
              <w:jc w:val="center"/>
              <w:rPr>
                <w:sz w:val="24"/>
              </w:rPr>
            </w:pPr>
            <w:r w:rsidRPr="0045423C">
              <w:t>7.77</w:t>
            </w:r>
          </w:p>
        </w:tc>
      </w:tr>
      <w:tr w:rsidR="002478C6" w:rsidRPr="0045423C" w:rsidTr="006E3BB1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18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4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10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1\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78C6" w:rsidRPr="0045423C" w:rsidRDefault="002478C6" w:rsidP="00140100">
            <w:pPr>
              <w:jc w:val="center"/>
              <w:rPr>
                <w:sz w:val="24"/>
              </w:rPr>
            </w:pPr>
            <w:r w:rsidRPr="0045423C">
              <w:t>2.78</w:t>
            </w:r>
          </w:p>
        </w:tc>
      </w:tr>
      <w:tr w:rsidR="002478C6" w:rsidRPr="0045423C" w:rsidTr="006E3BB1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19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70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0\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78C6" w:rsidRPr="0045423C" w:rsidRDefault="002478C6" w:rsidP="00140100">
            <w:pPr>
              <w:jc w:val="center"/>
              <w:rPr>
                <w:sz w:val="24"/>
              </w:rPr>
            </w:pPr>
            <w:r w:rsidRPr="0045423C">
              <w:t>6.43</w:t>
            </w:r>
          </w:p>
        </w:tc>
      </w:tr>
      <w:tr w:rsidR="002478C6" w:rsidRPr="0045423C" w:rsidTr="006E3BB1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0#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7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10%+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5\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478C6" w:rsidRPr="0045423C" w:rsidRDefault="002478C6" w:rsidP="00140100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478C6" w:rsidRPr="0045423C" w:rsidRDefault="002478C6" w:rsidP="00140100">
            <w:pPr>
              <w:jc w:val="center"/>
              <w:rPr>
                <w:sz w:val="24"/>
              </w:rPr>
            </w:pPr>
            <w:r w:rsidRPr="0045423C">
              <w:t>4.41</w:t>
            </w:r>
          </w:p>
        </w:tc>
      </w:tr>
    </w:tbl>
    <w:p w:rsidR="00DD1392" w:rsidRDefault="00DD1392" w:rsidP="006E3BB1">
      <w:pPr>
        <w:ind w:firstLineChars="147" w:firstLine="354"/>
        <w:rPr>
          <w:b/>
          <w:sz w:val="24"/>
        </w:rPr>
      </w:pPr>
    </w:p>
    <w:p w:rsidR="007F6019" w:rsidRDefault="007F6019" w:rsidP="006E3BB1">
      <w:pPr>
        <w:ind w:firstLineChars="147" w:firstLine="354"/>
        <w:rPr>
          <w:sz w:val="24"/>
        </w:rPr>
      </w:pPr>
      <w:bookmarkStart w:id="0" w:name="_GoBack"/>
      <w:bookmarkEnd w:id="0"/>
      <w:r w:rsidRPr="00C17F76">
        <w:rPr>
          <w:b/>
          <w:sz w:val="24"/>
        </w:rPr>
        <w:lastRenderedPageBreak/>
        <w:t xml:space="preserve">Table </w:t>
      </w:r>
      <w:r w:rsidRPr="00C17F76">
        <w:rPr>
          <w:rFonts w:hint="eastAsia"/>
          <w:b/>
          <w:sz w:val="24"/>
        </w:rPr>
        <w:t>S2</w:t>
      </w:r>
      <w:r>
        <w:rPr>
          <w:rFonts w:hint="eastAsia"/>
          <w:b/>
          <w:sz w:val="24"/>
        </w:rPr>
        <w:t xml:space="preserve"> </w:t>
      </w:r>
      <w:r w:rsidRPr="007F6019">
        <w:rPr>
          <w:rFonts w:hint="eastAsia"/>
          <w:sz w:val="24"/>
        </w:rPr>
        <w:t>conti</w:t>
      </w:r>
      <w:r>
        <w:rPr>
          <w:rFonts w:hint="eastAsia"/>
          <w:sz w:val="24"/>
        </w:rPr>
        <w:t>nued</w:t>
      </w:r>
    </w:p>
    <w:tbl>
      <w:tblPr>
        <w:tblW w:w="13787" w:type="dxa"/>
        <w:tblInd w:w="98" w:type="dxa"/>
        <w:tblLook w:val="0000" w:firstRow="0" w:lastRow="0" w:firstColumn="0" w:lastColumn="0" w:noHBand="0" w:noVBand="0"/>
      </w:tblPr>
      <w:tblGrid>
        <w:gridCol w:w="1258"/>
        <w:gridCol w:w="1103"/>
        <w:gridCol w:w="951"/>
        <w:gridCol w:w="788"/>
        <w:gridCol w:w="706"/>
        <w:gridCol w:w="820"/>
        <w:gridCol w:w="880"/>
        <w:gridCol w:w="900"/>
        <w:gridCol w:w="1080"/>
        <w:gridCol w:w="1560"/>
        <w:gridCol w:w="2160"/>
        <w:gridCol w:w="1581"/>
      </w:tblGrid>
      <w:tr w:rsidR="00162555" w:rsidRPr="00364C87" w:rsidTr="00162555">
        <w:trPr>
          <w:trHeight w:val="648"/>
        </w:trPr>
        <w:tc>
          <w:tcPr>
            <w:tcW w:w="12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2555" w:rsidRPr="00162555" w:rsidRDefault="00162555" w:rsidP="00162555">
            <w:pPr>
              <w:widowControl/>
              <w:ind w:right="400"/>
              <w:jc w:val="center"/>
              <w:rPr>
                <w:b/>
                <w:bCs/>
                <w:kern w:val="0"/>
                <w:szCs w:val="21"/>
              </w:rPr>
            </w:pPr>
            <w:r w:rsidRPr="00162555">
              <w:rPr>
                <w:rFonts w:hint="eastAsia"/>
                <w:b/>
                <w:bCs/>
                <w:kern w:val="0"/>
                <w:szCs w:val="21"/>
              </w:rPr>
              <w:t>Patient No.</w:t>
            </w:r>
          </w:p>
        </w:tc>
        <w:tc>
          <w:tcPr>
            <w:tcW w:w="11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2555" w:rsidRPr="00162555" w:rsidRDefault="00162555" w:rsidP="00162555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162555">
              <w:rPr>
                <w:rFonts w:hint="eastAsia"/>
                <w:b/>
                <w:bCs/>
                <w:kern w:val="0"/>
                <w:szCs w:val="21"/>
              </w:rPr>
              <w:t>Age(year)</w:t>
            </w: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2555" w:rsidRPr="00162555" w:rsidRDefault="00162555" w:rsidP="00162555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162555">
              <w:rPr>
                <w:rFonts w:hint="eastAsia"/>
                <w:b/>
                <w:bCs/>
                <w:kern w:val="0"/>
                <w:szCs w:val="21"/>
              </w:rPr>
              <w:t>Tumor size(cm)</w:t>
            </w:r>
          </w:p>
        </w:tc>
        <w:tc>
          <w:tcPr>
            <w:tcW w:w="7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2555" w:rsidRPr="00162555" w:rsidRDefault="00162555" w:rsidP="00162555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162555">
              <w:rPr>
                <w:b/>
                <w:bCs/>
                <w:kern w:val="0"/>
                <w:szCs w:val="21"/>
              </w:rPr>
              <w:t>Grade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2555" w:rsidRPr="00162555" w:rsidRDefault="00162555" w:rsidP="00162555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162555">
              <w:rPr>
                <w:rFonts w:hint="eastAsia"/>
                <w:b/>
                <w:bCs/>
                <w:kern w:val="0"/>
                <w:szCs w:val="21"/>
              </w:rPr>
              <w:t>TNM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2555" w:rsidRPr="00162555" w:rsidRDefault="00162555" w:rsidP="00162555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162555">
              <w:rPr>
                <w:b/>
                <w:bCs/>
                <w:kern w:val="0"/>
                <w:szCs w:val="21"/>
              </w:rPr>
              <w:t>ER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2555" w:rsidRPr="00162555" w:rsidRDefault="00162555" w:rsidP="00162555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162555">
              <w:rPr>
                <w:b/>
                <w:bCs/>
                <w:kern w:val="0"/>
                <w:szCs w:val="21"/>
              </w:rPr>
              <w:t>PR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2555" w:rsidRPr="00162555" w:rsidRDefault="00162555" w:rsidP="00162555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162555">
              <w:rPr>
                <w:rFonts w:hint="eastAsia"/>
                <w:b/>
                <w:bCs/>
                <w:kern w:val="0"/>
                <w:szCs w:val="21"/>
              </w:rPr>
              <w:t>HER2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2555" w:rsidRPr="00162555" w:rsidRDefault="00162555" w:rsidP="00162555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162555">
              <w:rPr>
                <w:b/>
                <w:bCs/>
                <w:kern w:val="0"/>
                <w:szCs w:val="21"/>
              </w:rPr>
              <w:t>MIB-1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2555" w:rsidRPr="00162555" w:rsidRDefault="00162555" w:rsidP="00162555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162555">
              <w:rPr>
                <w:rFonts w:hint="eastAsia"/>
                <w:b/>
                <w:bCs/>
                <w:kern w:val="0"/>
                <w:szCs w:val="21"/>
              </w:rPr>
              <w:t>Metastasis node count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2555" w:rsidRPr="00162555" w:rsidRDefault="00162555" w:rsidP="00162555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162555">
              <w:rPr>
                <w:rFonts w:hint="eastAsia"/>
                <w:b/>
                <w:bCs/>
                <w:kern w:val="0"/>
                <w:szCs w:val="21"/>
              </w:rPr>
              <w:t>Histological subtype</w:t>
            </w: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2555" w:rsidRPr="00162555" w:rsidRDefault="00162555" w:rsidP="00162555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162555">
              <w:rPr>
                <w:rFonts w:hint="eastAsia"/>
                <w:b/>
                <w:bCs/>
                <w:kern w:val="0"/>
                <w:szCs w:val="21"/>
              </w:rPr>
              <w:t>Fold repression of miR-133b</w:t>
            </w:r>
            <w:r w:rsidRPr="00162555">
              <w:rPr>
                <w:b/>
                <w:bCs/>
                <w:kern w:val="0"/>
                <w:szCs w:val="21"/>
              </w:rPr>
              <w:t>(log</w:t>
            </w:r>
            <w:r w:rsidRPr="00162555">
              <w:rPr>
                <w:b/>
                <w:bCs/>
                <w:kern w:val="0"/>
                <w:szCs w:val="21"/>
                <w:vertAlign w:val="subscript"/>
              </w:rPr>
              <w:t>2</w:t>
            </w:r>
            <w:r w:rsidRPr="00162555">
              <w:rPr>
                <w:b/>
                <w:bCs/>
                <w:kern w:val="0"/>
                <w:szCs w:val="21"/>
              </w:rPr>
              <w:t>)</w:t>
            </w:r>
          </w:p>
        </w:tc>
      </w:tr>
      <w:tr w:rsidR="006E3BB1" w:rsidRPr="0045423C" w:rsidTr="00162555">
        <w:trPr>
          <w:trHeight w:val="285"/>
        </w:trPr>
        <w:tc>
          <w:tcPr>
            <w:tcW w:w="12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1#</w:t>
            </w:r>
          </w:p>
        </w:tc>
        <w:tc>
          <w:tcPr>
            <w:tcW w:w="11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8</w:t>
            </w: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</w:t>
            </w:r>
          </w:p>
        </w:tc>
        <w:tc>
          <w:tcPr>
            <w:tcW w:w="7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I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70%+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2\25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Lobular and colloid</w:t>
            </w: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B1" w:rsidRPr="0045423C" w:rsidRDefault="006E3BB1" w:rsidP="00592265">
            <w:pPr>
              <w:jc w:val="center"/>
              <w:rPr>
                <w:sz w:val="24"/>
              </w:rPr>
            </w:pPr>
            <w:r w:rsidRPr="0045423C">
              <w:t>12.71</w:t>
            </w:r>
          </w:p>
        </w:tc>
      </w:tr>
      <w:tr w:rsidR="006E3BB1" w:rsidRPr="0045423C" w:rsidTr="00162555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2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5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0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0\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B1" w:rsidRPr="0045423C" w:rsidRDefault="006E3BB1" w:rsidP="00592265">
            <w:pPr>
              <w:jc w:val="center"/>
              <w:rPr>
                <w:sz w:val="24"/>
              </w:rPr>
            </w:pPr>
            <w:r w:rsidRPr="0045423C">
              <w:t>12.04</w:t>
            </w:r>
          </w:p>
        </w:tc>
      </w:tr>
      <w:tr w:rsidR="006E3BB1" w:rsidRPr="0045423C" w:rsidTr="00162555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3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5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10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0\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B1" w:rsidRPr="0045423C" w:rsidRDefault="006E3BB1" w:rsidP="00592265">
            <w:pPr>
              <w:jc w:val="center"/>
              <w:rPr>
                <w:sz w:val="24"/>
              </w:rPr>
            </w:pPr>
            <w:r w:rsidRPr="0045423C">
              <w:t>8.03</w:t>
            </w:r>
          </w:p>
        </w:tc>
      </w:tr>
      <w:tr w:rsidR="006E3BB1" w:rsidRPr="0045423C" w:rsidTr="00162555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4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80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0\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B1" w:rsidRPr="0045423C" w:rsidRDefault="006E3BB1" w:rsidP="00592265">
            <w:pPr>
              <w:jc w:val="center"/>
              <w:rPr>
                <w:sz w:val="24"/>
              </w:rPr>
            </w:pPr>
            <w:r w:rsidRPr="0045423C">
              <w:t>25.12</w:t>
            </w:r>
          </w:p>
        </w:tc>
      </w:tr>
      <w:tr w:rsidR="006E3BB1" w:rsidRPr="0045423C" w:rsidTr="00162555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5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5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85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0\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B1" w:rsidRPr="0045423C" w:rsidRDefault="006E3BB1" w:rsidP="00592265">
            <w:pPr>
              <w:jc w:val="center"/>
              <w:rPr>
                <w:sz w:val="24"/>
              </w:rPr>
            </w:pPr>
            <w:r w:rsidRPr="0045423C">
              <w:t>10.71</w:t>
            </w:r>
          </w:p>
        </w:tc>
      </w:tr>
      <w:tr w:rsidR="006E3BB1" w:rsidRPr="0045423C" w:rsidTr="00162555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6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0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\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B1" w:rsidRPr="0045423C" w:rsidRDefault="006E3BB1" w:rsidP="00592265">
            <w:pPr>
              <w:jc w:val="center"/>
              <w:rPr>
                <w:sz w:val="24"/>
              </w:rPr>
            </w:pPr>
            <w:r w:rsidRPr="0045423C">
              <w:t>-1.85</w:t>
            </w:r>
          </w:p>
        </w:tc>
      </w:tr>
      <w:tr w:rsidR="006E3BB1" w:rsidRPr="0045423C" w:rsidTr="00162555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7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5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0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0\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B1" w:rsidRPr="0045423C" w:rsidRDefault="006E3BB1" w:rsidP="00592265">
            <w:pPr>
              <w:jc w:val="center"/>
              <w:rPr>
                <w:sz w:val="24"/>
              </w:rPr>
            </w:pPr>
            <w:r w:rsidRPr="0045423C">
              <w:t>32.80</w:t>
            </w:r>
          </w:p>
        </w:tc>
      </w:tr>
      <w:tr w:rsidR="006E3BB1" w:rsidRPr="0045423C" w:rsidTr="00162555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8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5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0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0\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Medullary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B1" w:rsidRPr="0045423C" w:rsidRDefault="006E3BB1" w:rsidP="00592265">
            <w:pPr>
              <w:jc w:val="center"/>
              <w:rPr>
                <w:sz w:val="24"/>
              </w:rPr>
            </w:pPr>
            <w:r w:rsidRPr="0045423C">
              <w:t>10.74</w:t>
            </w:r>
          </w:p>
        </w:tc>
      </w:tr>
      <w:tr w:rsidR="006E3BB1" w:rsidRPr="0045423C" w:rsidTr="00162555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9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70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0\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 and Medullary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B1" w:rsidRPr="0045423C" w:rsidRDefault="006E3BB1" w:rsidP="00592265">
            <w:pPr>
              <w:jc w:val="center"/>
              <w:rPr>
                <w:sz w:val="24"/>
              </w:rPr>
            </w:pPr>
            <w:r w:rsidRPr="0045423C">
              <w:t>10.58</w:t>
            </w:r>
          </w:p>
        </w:tc>
      </w:tr>
      <w:tr w:rsidR="006E3BB1" w:rsidRPr="0045423C" w:rsidTr="00162555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0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15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—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B1" w:rsidRPr="0045423C" w:rsidRDefault="006E3BB1" w:rsidP="00592265">
            <w:pPr>
              <w:jc w:val="center"/>
              <w:rPr>
                <w:sz w:val="24"/>
              </w:rPr>
            </w:pPr>
            <w:r w:rsidRPr="0045423C">
              <w:t>3.71</w:t>
            </w:r>
          </w:p>
        </w:tc>
      </w:tr>
      <w:tr w:rsidR="006E3BB1" w:rsidRPr="0045423C" w:rsidTr="00162555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1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15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0\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B1" w:rsidRPr="0045423C" w:rsidRDefault="006E3BB1" w:rsidP="00592265">
            <w:pPr>
              <w:jc w:val="center"/>
              <w:rPr>
                <w:sz w:val="24"/>
              </w:rPr>
            </w:pPr>
            <w:r w:rsidRPr="0045423C">
              <w:t>6.95</w:t>
            </w:r>
          </w:p>
        </w:tc>
      </w:tr>
      <w:tr w:rsidR="006E3BB1" w:rsidRPr="0045423C" w:rsidTr="00162555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2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10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1\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B1" w:rsidRPr="0045423C" w:rsidRDefault="006E3BB1" w:rsidP="00592265">
            <w:pPr>
              <w:jc w:val="center"/>
              <w:rPr>
                <w:sz w:val="24"/>
              </w:rPr>
            </w:pPr>
            <w:r w:rsidRPr="0045423C">
              <w:t>11.35</w:t>
            </w:r>
          </w:p>
        </w:tc>
      </w:tr>
      <w:tr w:rsidR="006E3BB1" w:rsidRPr="0045423C" w:rsidTr="00162555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3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5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0\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B1" w:rsidRPr="0045423C" w:rsidRDefault="006E3BB1" w:rsidP="00592265">
            <w:pPr>
              <w:jc w:val="center"/>
              <w:rPr>
                <w:sz w:val="24"/>
              </w:rPr>
            </w:pPr>
            <w:r w:rsidRPr="0045423C">
              <w:t>1.18</w:t>
            </w:r>
          </w:p>
        </w:tc>
      </w:tr>
      <w:tr w:rsidR="006E3BB1" w:rsidRPr="0045423C" w:rsidTr="00162555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4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4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—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40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—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B1" w:rsidRPr="0045423C" w:rsidRDefault="006E3BB1" w:rsidP="00592265">
            <w:pPr>
              <w:jc w:val="center"/>
              <w:rPr>
                <w:sz w:val="24"/>
              </w:rPr>
            </w:pPr>
            <w:r w:rsidRPr="0045423C">
              <w:t>16.17</w:t>
            </w:r>
          </w:p>
        </w:tc>
      </w:tr>
      <w:tr w:rsidR="006E3BB1" w:rsidRPr="0045423C" w:rsidTr="00162555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5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45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5\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B1" w:rsidRPr="0045423C" w:rsidRDefault="006E3BB1" w:rsidP="00592265">
            <w:pPr>
              <w:jc w:val="center"/>
              <w:rPr>
                <w:sz w:val="24"/>
              </w:rPr>
            </w:pPr>
            <w:r w:rsidRPr="0045423C">
              <w:t>0.73</w:t>
            </w:r>
          </w:p>
        </w:tc>
      </w:tr>
      <w:tr w:rsidR="006E3BB1" w:rsidRPr="0045423C" w:rsidTr="00162555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6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6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10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\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B1" w:rsidRPr="0045423C" w:rsidRDefault="006E3BB1" w:rsidP="00592265">
            <w:pPr>
              <w:jc w:val="center"/>
              <w:rPr>
                <w:sz w:val="24"/>
              </w:rPr>
            </w:pPr>
            <w:r w:rsidRPr="0045423C">
              <w:t>18.82</w:t>
            </w:r>
          </w:p>
        </w:tc>
      </w:tr>
      <w:tr w:rsidR="006E3BB1" w:rsidRPr="0045423C" w:rsidTr="006E3BB1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7#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7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0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I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20%+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0\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Ducta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B1" w:rsidRPr="0045423C" w:rsidRDefault="006E3BB1" w:rsidP="00592265">
            <w:pPr>
              <w:jc w:val="center"/>
              <w:rPr>
                <w:sz w:val="24"/>
              </w:rPr>
            </w:pPr>
            <w:r w:rsidRPr="0045423C">
              <w:t>11.52</w:t>
            </w:r>
          </w:p>
        </w:tc>
      </w:tr>
      <w:tr w:rsidR="006E3BB1" w:rsidRPr="0045423C" w:rsidTr="00162555">
        <w:trPr>
          <w:trHeight w:val="285"/>
        </w:trPr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38#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right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3BB1" w:rsidRPr="0045423C" w:rsidRDefault="006E3BB1" w:rsidP="00592265">
            <w:pPr>
              <w:widowControl/>
              <w:jc w:val="center"/>
              <w:rPr>
                <w:kern w:val="0"/>
                <w:sz w:val="20"/>
              </w:rPr>
            </w:pPr>
            <w:r w:rsidRPr="0045423C">
              <w:rPr>
                <w:kern w:val="0"/>
                <w:sz w:val="20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E3BB1" w:rsidRPr="0045423C" w:rsidRDefault="006E3BB1" w:rsidP="00592265">
            <w:pPr>
              <w:jc w:val="center"/>
              <w:rPr>
                <w:sz w:val="24"/>
              </w:rPr>
            </w:pPr>
            <w:r w:rsidRPr="0045423C">
              <w:t>4.09</w:t>
            </w:r>
          </w:p>
        </w:tc>
      </w:tr>
    </w:tbl>
    <w:p w:rsidR="00F53D83" w:rsidRDefault="002478C6" w:rsidP="00F53D83">
      <w:pPr>
        <w:ind w:leftChars="200" w:left="420"/>
        <w:rPr>
          <w:kern w:val="0"/>
          <w:szCs w:val="21"/>
        </w:rPr>
      </w:pPr>
      <w:r w:rsidRPr="008C449D">
        <w:rPr>
          <w:szCs w:val="21"/>
        </w:rPr>
        <w:t>Note:</w:t>
      </w:r>
      <w:r w:rsidRPr="008C449D">
        <w:rPr>
          <w:kern w:val="0"/>
          <w:szCs w:val="21"/>
        </w:rPr>
        <w:t xml:space="preserve"> </w:t>
      </w:r>
      <w:r w:rsidRPr="008C449D">
        <w:rPr>
          <w:szCs w:val="21"/>
        </w:rPr>
        <w:t xml:space="preserve">ER, estrogen receptor; PR, progesterone receptor; </w:t>
      </w:r>
      <w:r w:rsidRPr="008C449D">
        <w:rPr>
          <w:kern w:val="0"/>
          <w:szCs w:val="21"/>
        </w:rPr>
        <w:t xml:space="preserve">For the values of ER, PR and HER2, </w:t>
      </w:r>
      <w:r>
        <w:rPr>
          <w:rFonts w:hint="eastAsia"/>
          <w:kern w:val="0"/>
          <w:szCs w:val="21"/>
        </w:rPr>
        <w:t xml:space="preserve">3 </w:t>
      </w:r>
      <w:r w:rsidRPr="008C449D">
        <w:rPr>
          <w:kern w:val="0"/>
          <w:szCs w:val="21"/>
        </w:rPr>
        <w:t>stands for strongly positive,</w:t>
      </w:r>
      <w:r>
        <w:rPr>
          <w:rFonts w:hint="eastAsia"/>
          <w:kern w:val="0"/>
          <w:szCs w:val="21"/>
        </w:rPr>
        <w:t xml:space="preserve"> 1</w:t>
      </w:r>
      <w:r w:rsidR="00005B51"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 xml:space="preserve">and </w:t>
      </w:r>
      <w:r>
        <w:rPr>
          <w:rFonts w:hint="eastAsia"/>
          <w:kern w:val="0"/>
          <w:szCs w:val="21"/>
        </w:rPr>
        <w:t>2</w:t>
      </w:r>
      <w:r w:rsidRPr="008C449D">
        <w:rPr>
          <w:kern w:val="0"/>
          <w:szCs w:val="21"/>
        </w:rPr>
        <w:t xml:space="preserve"> stand for mildly </w:t>
      </w:r>
    </w:p>
    <w:p w:rsidR="00F53D83" w:rsidRPr="00F53D83" w:rsidRDefault="002478C6" w:rsidP="00F53D83">
      <w:pPr>
        <w:ind w:leftChars="200" w:left="420"/>
        <w:rPr>
          <w:kern w:val="0"/>
          <w:szCs w:val="21"/>
        </w:rPr>
      </w:pPr>
      <w:r w:rsidRPr="008C449D">
        <w:rPr>
          <w:kern w:val="0"/>
          <w:szCs w:val="21"/>
        </w:rPr>
        <w:t xml:space="preserve">positive, </w:t>
      </w:r>
      <w:r w:rsidR="00005B51">
        <w:rPr>
          <w:rFonts w:hint="eastAsia"/>
          <w:kern w:val="0"/>
          <w:szCs w:val="21"/>
        </w:rPr>
        <w:t xml:space="preserve">0 </w:t>
      </w:r>
      <w:r w:rsidRPr="008C449D">
        <w:rPr>
          <w:kern w:val="0"/>
          <w:szCs w:val="21"/>
        </w:rPr>
        <w:t>stands for negative; - means missing data.</w:t>
      </w:r>
    </w:p>
    <w:sectPr w:rsidR="00F53D83" w:rsidRPr="00F53D83" w:rsidSect="00E56E6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5292" w:rsidRDefault="00785292" w:rsidP="00DC31C9">
      <w:r>
        <w:separator/>
      </w:r>
    </w:p>
  </w:endnote>
  <w:endnote w:type="continuationSeparator" w:id="0">
    <w:p w:rsidR="00785292" w:rsidRDefault="00785292" w:rsidP="00DC31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5292" w:rsidRDefault="00785292" w:rsidP="00DC31C9">
      <w:r>
        <w:separator/>
      </w:r>
    </w:p>
  </w:footnote>
  <w:footnote w:type="continuationSeparator" w:id="0">
    <w:p w:rsidR="00785292" w:rsidRDefault="00785292" w:rsidP="00DC31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56E64"/>
    <w:rsid w:val="000000B0"/>
    <w:rsid w:val="00005B51"/>
    <w:rsid w:val="000122A3"/>
    <w:rsid w:val="0001333A"/>
    <w:rsid w:val="000206C3"/>
    <w:rsid w:val="00050346"/>
    <w:rsid w:val="0005038D"/>
    <w:rsid w:val="0007496F"/>
    <w:rsid w:val="00080939"/>
    <w:rsid w:val="000A0FA4"/>
    <w:rsid w:val="000C367D"/>
    <w:rsid w:val="000D09FE"/>
    <w:rsid w:val="000E02DB"/>
    <w:rsid w:val="000E5CD8"/>
    <w:rsid w:val="001010DF"/>
    <w:rsid w:val="0010117A"/>
    <w:rsid w:val="00140100"/>
    <w:rsid w:val="00140ACA"/>
    <w:rsid w:val="00141FE7"/>
    <w:rsid w:val="00151685"/>
    <w:rsid w:val="0016065F"/>
    <w:rsid w:val="00162555"/>
    <w:rsid w:val="00164F78"/>
    <w:rsid w:val="001650D7"/>
    <w:rsid w:val="00174B74"/>
    <w:rsid w:val="0017593E"/>
    <w:rsid w:val="00175F83"/>
    <w:rsid w:val="00196E13"/>
    <w:rsid w:val="00197509"/>
    <w:rsid w:val="001C09A9"/>
    <w:rsid w:val="001D05E0"/>
    <w:rsid w:val="001E2E23"/>
    <w:rsid w:val="001E53BB"/>
    <w:rsid w:val="001E7453"/>
    <w:rsid w:val="001F3A6C"/>
    <w:rsid w:val="0020476C"/>
    <w:rsid w:val="00210012"/>
    <w:rsid w:val="002308B8"/>
    <w:rsid w:val="002352EA"/>
    <w:rsid w:val="002478C6"/>
    <w:rsid w:val="00250BEF"/>
    <w:rsid w:val="0025565D"/>
    <w:rsid w:val="00267D25"/>
    <w:rsid w:val="00282996"/>
    <w:rsid w:val="002901B1"/>
    <w:rsid w:val="002912E7"/>
    <w:rsid w:val="002A285A"/>
    <w:rsid w:val="002B47C2"/>
    <w:rsid w:val="002B5570"/>
    <w:rsid w:val="002C0031"/>
    <w:rsid w:val="002C658E"/>
    <w:rsid w:val="002D130C"/>
    <w:rsid w:val="002E4E56"/>
    <w:rsid w:val="002E6CE2"/>
    <w:rsid w:val="00310881"/>
    <w:rsid w:val="00313E6A"/>
    <w:rsid w:val="003347DD"/>
    <w:rsid w:val="00337A8D"/>
    <w:rsid w:val="00365771"/>
    <w:rsid w:val="00367013"/>
    <w:rsid w:val="00393B6B"/>
    <w:rsid w:val="003A4C79"/>
    <w:rsid w:val="003B2DAF"/>
    <w:rsid w:val="003D3F79"/>
    <w:rsid w:val="00400D89"/>
    <w:rsid w:val="00410866"/>
    <w:rsid w:val="00417364"/>
    <w:rsid w:val="00427E76"/>
    <w:rsid w:val="00462C15"/>
    <w:rsid w:val="00490125"/>
    <w:rsid w:val="004E15AB"/>
    <w:rsid w:val="00511252"/>
    <w:rsid w:val="00513424"/>
    <w:rsid w:val="0052428D"/>
    <w:rsid w:val="005245D4"/>
    <w:rsid w:val="0052688E"/>
    <w:rsid w:val="00536CCE"/>
    <w:rsid w:val="00540926"/>
    <w:rsid w:val="005422B1"/>
    <w:rsid w:val="00567057"/>
    <w:rsid w:val="005801C6"/>
    <w:rsid w:val="005A3D43"/>
    <w:rsid w:val="005B5D41"/>
    <w:rsid w:val="005C39A6"/>
    <w:rsid w:val="005F0F37"/>
    <w:rsid w:val="00636425"/>
    <w:rsid w:val="00646220"/>
    <w:rsid w:val="00657E8C"/>
    <w:rsid w:val="0066264A"/>
    <w:rsid w:val="00672B43"/>
    <w:rsid w:val="006A6725"/>
    <w:rsid w:val="006A7086"/>
    <w:rsid w:val="006B4D98"/>
    <w:rsid w:val="006D530A"/>
    <w:rsid w:val="006E3BB1"/>
    <w:rsid w:val="006E5F72"/>
    <w:rsid w:val="007323FB"/>
    <w:rsid w:val="00771C35"/>
    <w:rsid w:val="0077362D"/>
    <w:rsid w:val="0077612F"/>
    <w:rsid w:val="00785292"/>
    <w:rsid w:val="007A1906"/>
    <w:rsid w:val="007A34ED"/>
    <w:rsid w:val="007B1637"/>
    <w:rsid w:val="007B39F0"/>
    <w:rsid w:val="007D5662"/>
    <w:rsid w:val="007F6019"/>
    <w:rsid w:val="008002BA"/>
    <w:rsid w:val="00836F6E"/>
    <w:rsid w:val="008438AA"/>
    <w:rsid w:val="0086102D"/>
    <w:rsid w:val="00886915"/>
    <w:rsid w:val="00890D91"/>
    <w:rsid w:val="009027CD"/>
    <w:rsid w:val="00902B43"/>
    <w:rsid w:val="00952687"/>
    <w:rsid w:val="00961536"/>
    <w:rsid w:val="00975124"/>
    <w:rsid w:val="00975683"/>
    <w:rsid w:val="0098291E"/>
    <w:rsid w:val="00990B1D"/>
    <w:rsid w:val="009B0E73"/>
    <w:rsid w:val="009C7109"/>
    <w:rsid w:val="00A01B63"/>
    <w:rsid w:val="00A33366"/>
    <w:rsid w:val="00A70D92"/>
    <w:rsid w:val="00AE76CA"/>
    <w:rsid w:val="00AF073D"/>
    <w:rsid w:val="00B3160A"/>
    <w:rsid w:val="00B36DA5"/>
    <w:rsid w:val="00B632B1"/>
    <w:rsid w:val="00B920F7"/>
    <w:rsid w:val="00BD692D"/>
    <w:rsid w:val="00BE6F09"/>
    <w:rsid w:val="00BE7BA8"/>
    <w:rsid w:val="00C140F6"/>
    <w:rsid w:val="00C23708"/>
    <w:rsid w:val="00C2709F"/>
    <w:rsid w:val="00C276DC"/>
    <w:rsid w:val="00C32E6D"/>
    <w:rsid w:val="00C35FCA"/>
    <w:rsid w:val="00C3652A"/>
    <w:rsid w:val="00C72363"/>
    <w:rsid w:val="00C724EB"/>
    <w:rsid w:val="00CF443A"/>
    <w:rsid w:val="00CF56D5"/>
    <w:rsid w:val="00D01B6F"/>
    <w:rsid w:val="00D1500A"/>
    <w:rsid w:val="00D17A49"/>
    <w:rsid w:val="00D5536E"/>
    <w:rsid w:val="00D62E34"/>
    <w:rsid w:val="00D83CAD"/>
    <w:rsid w:val="00DA7E40"/>
    <w:rsid w:val="00DB6C8F"/>
    <w:rsid w:val="00DC31C9"/>
    <w:rsid w:val="00DD1392"/>
    <w:rsid w:val="00DD22DC"/>
    <w:rsid w:val="00DE698E"/>
    <w:rsid w:val="00E039F4"/>
    <w:rsid w:val="00E178F0"/>
    <w:rsid w:val="00E27719"/>
    <w:rsid w:val="00E33769"/>
    <w:rsid w:val="00E56E64"/>
    <w:rsid w:val="00E6581D"/>
    <w:rsid w:val="00E83599"/>
    <w:rsid w:val="00EA1950"/>
    <w:rsid w:val="00F01E0D"/>
    <w:rsid w:val="00F31B64"/>
    <w:rsid w:val="00F4481B"/>
    <w:rsid w:val="00F53D83"/>
    <w:rsid w:val="00F54D93"/>
    <w:rsid w:val="00F63CC9"/>
    <w:rsid w:val="00F64D8D"/>
    <w:rsid w:val="00F91A9A"/>
    <w:rsid w:val="00FB06C8"/>
    <w:rsid w:val="00FB168F"/>
    <w:rsid w:val="00FC7A0D"/>
    <w:rsid w:val="00FD2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0A9E73FE-E2E7-480E-A32C-1AEB75D67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10D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C31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C31C9"/>
    <w:rPr>
      <w:kern w:val="2"/>
      <w:sz w:val="18"/>
      <w:szCs w:val="18"/>
    </w:rPr>
  </w:style>
  <w:style w:type="paragraph" w:styleId="a4">
    <w:name w:val="footer"/>
    <w:basedOn w:val="a"/>
    <w:link w:val="Char0"/>
    <w:rsid w:val="00DC31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C31C9"/>
    <w:rPr>
      <w:kern w:val="2"/>
      <w:sz w:val="18"/>
      <w:szCs w:val="18"/>
    </w:rPr>
  </w:style>
  <w:style w:type="paragraph" w:styleId="a5">
    <w:name w:val="Balloon Text"/>
    <w:basedOn w:val="a"/>
    <w:link w:val="Char1"/>
    <w:rsid w:val="00AF073D"/>
    <w:rPr>
      <w:sz w:val="18"/>
      <w:szCs w:val="18"/>
    </w:rPr>
  </w:style>
  <w:style w:type="character" w:customStyle="1" w:styleId="Char1">
    <w:name w:val="批注框文本 Char"/>
    <w:basedOn w:val="a0"/>
    <w:link w:val="a5"/>
    <w:rsid w:val="00AF073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5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41</Words>
  <Characters>1949</Characters>
  <Application>Microsoft Office Word</Application>
  <DocSecurity>0</DocSecurity>
  <Lines>16</Lines>
  <Paragraphs>4</Paragraphs>
  <ScaleCrop>false</ScaleCrop>
  <Company>bg</Company>
  <LinksUpToDate>false</LinksUpToDate>
  <CharactersWithSpaces>2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</dc:creator>
  <cp:lastModifiedBy>qzhao</cp:lastModifiedBy>
  <cp:revision>7</cp:revision>
  <dcterms:created xsi:type="dcterms:W3CDTF">2014-03-19T08:24:00Z</dcterms:created>
  <dcterms:modified xsi:type="dcterms:W3CDTF">2018-03-19T13:21:00Z</dcterms:modified>
</cp:coreProperties>
</file>